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8149E" w14:textId="64887651" w:rsidR="00B73A02" w:rsidRPr="008D6094" w:rsidRDefault="00B73A02" w:rsidP="008D6094">
      <w:pPr>
        <w:spacing w:after="0" w:line="480" w:lineRule="auto"/>
        <w:rPr>
          <w:rFonts w:cstheme="minorHAnsi"/>
          <w:b/>
          <w:lang w:val="en-GB"/>
        </w:rPr>
      </w:pPr>
      <w:r w:rsidRPr="008D6094">
        <w:rPr>
          <w:rFonts w:cstheme="minorHAnsi"/>
          <w:b/>
          <w:lang w:val="en-GB"/>
        </w:rPr>
        <w:t xml:space="preserve">Appendix 1; </w:t>
      </w:r>
      <w:r w:rsidR="00A86C72" w:rsidRPr="008D6094">
        <w:rPr>
          <w:rFonts w:cstheme="minorHAnsi"/>
          <w:b/>
          <w:lang w:val="en-GB"/>
        </w:rPr>
        <w:t xml:space="preserve">full search strategy </w:t>
      </w:r>
    </w:p>
    <w:p w14:paraId="46BBBD60" w14:textId="65DD5143" w:rsidR="00B73A02" w:rsidRPr="008D6094" w:rsidRDefault="00B73A02" w:rsidP="008D6094">
      <w:pPr>
        <w:pStyle w:val="Kop3"/>
        <w:spacing w:after="0" w:line="480" w:lineRule="auto"/>
        <w:rPr>
          <w:rFonts w:cstheme="minorHAnsi"/>
          <w:sz w:val="22"/>
          <w:szCs w:val="22"/>
          <w:lang w:val="en-GB"/>
        </w:rPr>
      </w:pPr>
      <w:r w:rsidRPr="008D6094">
        <w:rPr>
          <w:rFonts w:cstheme="minorHAnsi"/>
          <w:sz w:val="22"/>
          <w:szCs w:val="22"/>
          <w:lang w:val="en-GB"/>
        </w:rPr>
        <w:t xml:space="preserve">EMBASE (using Embase.com) on </w:t>
      </w:r>
      <w:r w:rsidR="00E270CB" w:rsidRPr="008D6094">
        <w:rPr>
          <w:rFonts w:cstheme="minorHAnsi"/>
          <w:sz w:val="22"/>
          <w:szCs w:val="22"/>
          <w:lang w:val="en-GB"/>
        </w:rPr>
        <w:t>April 10</w:t>
      </w:r>
      <w:r w:rsidRPr="008D6094">
        <w:rPr>
          <w:rFonts w:cstheme="minorHAnsi"/>
          <w:sz w:val="22"/>
          <w:szCs w:val="22"/>
          <w:vertAlign w:val="superscript"/>
          <w:lang w:val="en-GB"/>
        </w:rPr>
        <w:t>th</w:t>
      </w:r>
      <w:r w:rsidR="00E270CB" w:rsidRPr="008D6094">
        <w:rPr>
          <w:rFonts w:cstheme="minorHAnsi"/>
          <w:sz w:val="22"/>
          <w:szCs w:val="22"/>
          <w:lang w:val="en-GB"/>
        </w:rPr>
        <w:t>, 2024</w:t>
      </w:r>
    </w:p>
    <w:p w14:paraId="2B5CECC2" w14:textId="77777777" w:rsidR="00B73A02" w:rsidRPr="008D6094" w:rsidRDefault="00B73A02" w:rsidP="008D6094">
      <w:pPr>
        <w:spacing w:after="0" w:line="480" w:lineRule="auto"/>
        <w:rPr>
          <w:rFonts w:cstheme="minorHAnsi"/>
          <w:lang w:val="en-GB"/>
        </w:rPr>
      </w:pPr>
      <w:r w:rsidRPr="008D6094">
        <w:rPr>
          <w:rFonts w:cstheme="minorHAnsi"/>
          <w:lang w:val="en-GB"/>
        </w:rPr>
        <w:t>/exp = thesaurus term including narrower terms. *= wild card. NEAR/n = proximity search within n-words. :ti,ab,kw = search in title abstract and author keyword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0"/>
        <w:gridCol w:w="7249"/>
        <w:gridCol w:w="1283"/>
      </w:tblGrid>
      <w:tr w:rsidR="00B73A02" w:rsidRPr="008D6094" w14:paraId="11078EF0" w14:textId="77777777" w:rsidTr="00C7624E">
        <w:trPr>
          <w:trHeight w:val="300"/>
        </w:trPr>
        <w:tc>
          <w:tcPr>
            <w:tcW w:w="523" w:type="dxa"/>
            <w:noWrap/>
            <w:hideMark/>
          </w:tcPr>
          <w:p w14:paraId="26F3A2FF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No.</w:t>
            </w:r>
          </w:p>
        </w:tc>
        <w:tc>
          <w:tcPr>
            <w:tcW w:w="7255" w:type="dxa"/>
            <w:noWrap/>
            <w:hideMark/>
          </w:tcPr>
          <w:p w14:paraId="6BC0E647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Query</w:t>
            </w:r>
          </w:p>
        </w:tc>
        <w:tc>
          <w:tcPr>
            <w:tcW w:w="1284" w:type="dxa"/>
            <w:noWrap/>
            <w:hideMark/>
          </w:tcPr>
          <w:p w14:paraId="624F233C" w14:textId="77777777" w:rsidR="00B73A02" w:rsidRPr="008D6094" w:rsidRDefault="00B73A0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Results</w:t>
            </w:r>
          </w:p>
        </w:tc>
      </w:tr>
      <w:tr w:rsidR="00B73A02" w:rsidRPr="008D6094" w14:paraId="1A46B440" w14:textId="77777777" w:rsidTr="00C7624E">
        <w:trPr>
          <w:trHeight w:val="300"/>
        </w:trPr>
        <w:tc>
          <w:tcPr>
            <w:tcW w:w="523" w:type="dxa"/>
            <w:noWrap/>
            <w:hideMark/>
          </w:tcPr>
          <w:p w14:paraId="6A03545E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4</w:t>
            </w:r>
          </w:p>
        </w:tc>
        <w:tc>
          <w:tcPr>
            <w:tcW w:w="7255" w:type="dxa"/>
            <w:noWrap/>
          </w:tcPr>
          <w:p w14:paraId="1CC8896B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 AND #2 AND #3</w:t>
            </w:r>
          </w:p>
        </w:tc>
        <w:tc>
          <w:tcPr>
            <w:tcW w:w="1284" w:type="dxa"/>
            <w:noWrap/>
          </w:tcPr>
          <w:p w14:paraId="544C9D98" w14:textId="52237A9F" w:rsidR="00B73A02" w:rsidRPr="008D6094" w:rsidRDefault="00B31807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2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741</w:t>
            </w:r>
          </w:p>
        </w:tc>
      </w:tr>
      <w:tr w:rsidR="00B73A02" w:rsidRPr="008D6094" w14:paraId="39439821" w14:textId="77777777" w:rsidTr="00C7624E">
        <w:trPr>
          <w:trHeight w:val="300"/>
        </w:trPr>
        <w:tc>
          <w:tcPr>
            <w:tcW w:w="523" w:type="dxa"/>
            <w:noWrap/>
            <w:hideMark/>
          </w:tcPr>
          <w:p w14:paraId="257DC189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3</w:t>
            </w:r>
          </w:p>
        </w:tc>
        <w:tc>
          <w:tcPr>
            <w:tcW w:w="7255" w:type="dxa"/>
            <w:noWrap/>
          </w:tcPr>
          <w:p w14:paraId="647666C8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'expectation'/exp OR 'experience'/exp OR 'motivation'/exp OR 'attitude to health'/exp OR 'attitude to disability'/exp OR 'health behavior'/de OR 'health belief'/exp OR 'health belief model'/exp OR 'attitude to illness'/exp OR 'patient attitude'/de OR 'expectation*':ti,ab,kw OR 'experience*':ti,ab,kw OR 'motivation*':ti,ab,kw OR ((attitude* NEAR/3 health*):ti,ab,kw) OR ((health NEAR/3 knowledge*):ti,ab,kw) OR ((attitude* NEAR/3 disabilit*):ti,ab,kw) OR ((behavior*r* NEAR/3 health*):ti,ab,kw) OR ((health NEAR/3 belief*):ti,ab,kw) OR 'predication*':ti,ab,kw OR 'satisfaction*':ti,ab,kw OR 'assumptions*':ti,ab,kw OR 'beliefs':ti,ab,kw OR 'calculation*':ti,ab,kw OR 'presupposition*':ti,ab,kw OR 'presumption*':ti,ab,kw OR 'disincentive*':ti,ab,kw OR 'incentive*':ti,ab,kw OR ((attitude* NEAR/3 illness*):ti,ab,kw) OR ((attitude* NEAR/3 patient*):ti,ab,kw) OR 'sick role*':ti,ab,kw OR (patient:ti,ab,kw AND ((acceptance NEAR/3 care*):ti,ab,kw))</w:t>
            </w:r>
          </w:p>
        </w:tc>
        <w:tc>
          <w:tcPr>
            <w:tcW w:w="1284" w:type="dxa"/>
            <w:noWrap/>
          </w:tcPr>
          <w:p w14:paraId="2D51E179" w14:textId="6739BB36" w:rsidR="00B73A02" w:rsidRPr="008D6094" w:rsidRDefault="00B31807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330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872</w:t>
            </w:r>
          </w:p>
        </w:tc>
      </w:tr>
      <w:tr w:rsidR="00B73A02" w:rsidRPr="008D6094" w14:paraId="758C543B" w14:textId="77777777" w:rsidTr="00C7624E">
        <w:trPr>
          <w:trHeight w:val="300"/>
        </w:trPr>
        <w:tc>
          <w:tcPr>
            <w:tcW w:w="523" w:type="dxa"/>
            <w:noWrap/>
            <w:hideMark/>
          </w:tcPr>
          <w:p w14:paraId="712FF42A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2</w:t>
            </w:r>
          </w:p>
        </w:tc>
        <w:tc>
          <w:tcPr>
            <w:tcW w:w="7255" w:type="dxa"/>
            <w:noWrap/>
          </w:tcPr>
          <w:p w14:paraId="57B6E8B7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 xml:space="preserve">'conservative treatment'/de OR 'kinesiotherapy'/exp OR 'physiotherapy'/exp OR 'health program'/exp OR 'physical activity'/exp OR 'training'/exp OR 'exercise'/exp OR 'lifestyle modification'/exp OR ((((conservative NEAR/3 management*):ti,ab,kw) OR ((conservative NEAR/3 therap*):ti,ab,kw) OR ((conservative NEAR/3 treatment*):ti,ab,kw) OR ((nonoperative NEAR/3 </w:t>
            </w:r>
            <w:r w:rsidRPr="008D6094">
              <w:rPr>
                <w:rFonts w:cstheme="minorHAnsi"/>
                <w:color w:val="000000"/>
                <w:lang w:val="en-GB"/>
              </w:rPr>
              <w:lastRenderedPageBreak/>
              <w:t>treatment*):ti,ab,kw) OR ((nonsurgical NEAR/3 treatment*):ti,ab,kw) OR ((conservative NEAR/3 care*):ti,ab,kw) OR 'corrective exercise*':ti,ab,kw OR 'exercise movement technique*':ti,ab,kw OR ((exercise* NEAR/3 therap*):ti,ab,kw) OR ((exercise* NEAR/3 treatment*):ti,ab,kw) OR ((kinesi*therapeutic* NEAR/3 intervention*):ti,ab,kw) OR ((kinesi*therapeutic* NEAR/3 method*):ti,ab,kw) OR ((kinesi*therapeutic* NEAR/3 procedure*):ti,ab,kw) OR ((kinesi*therapeutic* NEAR/3 technique*):ti,ab,kw) OR ((kinesi*therapeutic* NEAR/3 treatment*):ti,ab,kw) OR ((kinesi*therapeutic* NEAR/3 exercise*):ti,ab,kw) OR 'kinesi*therap*':ti,ab,kw) AND ((physical NEAR/3 therap*):ti,ab,kw)) OR ((physical NEAR/3 treatment*):ti,ab,kw) OR 'physio therap*':ti,ab,kw OR 'physiotherap*':ti,ab,kw OR 'health care program*':ti,ab,kw OR 'health program*':ti,ab,kw OR 'healthcare program*':ti,ab,kw OR 'physical activit*':ti,ab,kw OR 'climbing':ti,ab,kw OR 'cycling':ti,ab,kw OR 'fighting':ti,ab,kw OR 'jogging':ti,ab,kw OR 'jumping':ti,ab,kw OR 'lifting effort':ti,ab,kw OR 'nordic walking':ti,ab,kw OR 'racewalking':ti,ab,kw OR 'running':ti,ab,kw OR 'stretching':ti,ab,kw OR 'swimming':ti,ab,kw OR 'walking':ti,ab,kw OR 'weight lifting':ti,ab,kw OR ((athletic* NEAR/3 training*):ti,ab,kw) OR 'detraining*':ti,ab,kw OR ((physical* NEAR/3 training*):ti,ab,kw) OR ((sport* NEAR/3 training*):ti,ab,kw) OR ((technical* NEAR/3 training*):ti,ab,kw) OR ((training NEAR/3 athlete*):ti,ab,kw) OR ((training NEAR/3 course*):ti,ab,kw) OR ((training NEAR/3 program*):ti,ab,kw) OR ((biometric NEAR/3 exercise*):ti,ab,kw) OR ((exercise* NEAR/3 capacit*):ti,ab,kw) OR ((exercise* NEAR/3 performance*):ti,ab,kw) OR ((exercise* NEAR/3 training*):ti,ab,kw) OR 'exertion':ti,ab,kw OR ((fitness NEAR/3 training*):ti,ab,kw) OR ((fitness NEAR/3 workout*):ti,ab,kw) OR ((physical NEAR/3 conditioning*):ti,ab,kw) OR ((physical NEAR/3 effort*):ti,ab,kw) OR ((physical NEAR/3 exercise*):ti,ab,kw) OR ((physical NEAR/3 exertion*):ti,ab,kw) OR ((physical NEAR/3 'work out*'):ti,ab,kw) OR ((physical NEAR/3 workout*):ti,ab,kw) OR 'aerobic exercise*':ti,ab,kw OR 'anaerobic exercise*':ti,ab,kw OR 'aquatic exercise*':ti,ab,kw OR 'arm exercis*':ti,ab,kw OR 'athletic performance*':ti,ab,kw OR 'breathing exercise*':ti,ab,kw OR 'calisthenics*':ti,ab,kw OR 'circuit training*':ti,ab,kw OR 'closed kinetic chain exercise*':ti,ab,kw OR 'continuous training*':ti,ab,kw OR 'cool down*':ti,ab,kw OR 'cross training*':ti,ab,kw OR 'dynamic exercise*':ti,ab,kw OR 'endurance training*':ti,ab,kw OR 'exercise intensit*':ti,ab,kw OR 'gymnastics*':ti,ab,kw OR 'intensity exercis*':ti,ab,kw OR 'interval training*':ti,ab,kw OR 'isokinetic exercise*':ti,ab,kw OR 'leg exercise*':ti,ab,kw OR 'muscle exercise*':ti,ab,kw OR 'pilates*':ti,ab,kw OR 'plyometric*':ti,ab,kw OR 'power training*':ti,ab,kw OR 'preoperative exercise*':ti,ab,kw OR 'resistance training*':ti,ab,kw OR 'squatting*':ti,ab,kw OR 'static exercise*':ti,ab,kw OR 'warm up':ti,ab,kw OR 'life style change*':ti,ab,kw OR 'life style modification*':ti,ab,kw OR 'lifestyle change*':ti,ab,kw OR 'lifestyle modification*':ti,ab,kw OR 'aquatic therap*':ti,ab,kw OR 'circuit based exercis*':ti,ab,kw OR 'dance therap*':ti,ab,kw OR 'exercise therap*':ti,ab,kw OR 'isometric exercis*':ti,ab,kw OR 'kinesiolog*':ti,ab,kw OR 'kinetic chain exercis*':ti,ab,kw OR 'motion therap*':ti,ab,kw OR 'muscle stretching exercis*':ti,ab,kw OR 'myofunctional therap*':ti,ab,kw OR 'rehabilitation exercis*':ti,ab,kw OR 'remedial exercis*':ti,ab,kw OR 'tai ji':ti,ab,kw OR 'yoga':ti,ab,kw</w:t>
            </w:r>
          </w:p>
        </w:tc>
        <w:tc>
          <w:tcPr>
            <w:tcW w:w="1284" w:type="dxa"/>
            <w:noWrap/>
          </w:tcPr>
          <w:p w14:paraId="1F0A9F41" w14:textId="6F7B5E9A" w:rsidR="00B73A02" w:rsidRPr="008D6094" w:rsidRDefault="00B31807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lastRenderedPageBreak/>
              <w:t>1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840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409</w:t>
            </w:r>
          </w:p>
        </w:tc>
      </w:tr>
      <w:tr w:rsidR="00B73A02" w:rsidRPr="008D6094" w14:paraId="40EF69AA" w14:textId="77777777" w:rsidTr="00C7624E">
        <w:trPr>
          <w:trHeight w:val="300"/>
        </w:trPr>
        <w:tc>
          <w:tcPr>
            <w:tcW w:w="523" w:type="dxa"/>
            <w:noWrap/>
            <w:hideMark/>
          </w:tcPr>
          <w:p w14:paraId="2388508C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</w:t>
            </w:r>
          </w:p>
        </w:tc>
        <w:tc>
          <w:tcPr>
            <w:tcW w:w="7255" w:type="dxa"/>
            <w:noWrap/>
          </w:tcPr>
          <w:p w14:paraId="3F86E11A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'knee osteoarthritis'/exp OR 'knee osteoarthritis' OR 'hip osteoarthritis'/exp OR 'hip osteoarthritis' OR gonarthors*:ti,ab,kw OR ((knee NEAR/3 arthrosis*):ti,ab,kw) OR ((femorotibial NEAR/3 arthros*):ti,ab,kw) OR ((knee NEAR/3 osteoarthrit*):ti,ab,kw) OR ((knee NEAR/3 'osteo arthirit*'):ti,ab,kw) OR ((knee NEAR/3 osteoarthros*):ti,ab,kw) OR ((knee NEAR/3 'osteo arthros*'):ti,ab,kw) OR coxartheros*:ti,ab,kw OR coxarthros*:ti,ab,kw OR 'mulum coxae senilis':ti,ab,kw OR ((hip NEAR/3 arthrosis*):ti,ab,kw) OR ((cos NEAR/3 arthrosis*):ti,ab,kw) OR ((hip NEAR/3 'osteo arthrit*'):ti,ab,kw) OR ((hip NEAR/3 'osteo arthos*'):ti,ab,kw) OR ((hip NEAR/3 osteoarthros*):ti,ab,kw) OR ((hip NEAR/3 osteoarthrit*):ti,ab,kw)</w:t>
            </w:r>
          </w:p>
        </w:tc>
        <w:tc>
          <w:tcPr>
            <w:tcW w:w="1284" w:type="dxa"/>
            <w:noWrap/>
          </w:tcPr>
          <w:p w14:paraId="34767EE8" w14:textId="6E9475B8" w:rsidR="00B73A02" w:rsidRPr="008D6094" w:rsidRDefault="00B31807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69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644</w:t>
            </w:r>
          </w:p>
        </w:tc>
      </w:tr>
    </w:tbl>
    <w:p w14:paraId="3D30A820" w14:textId="5BC8DC3F" w:rsidR="00B73A02" w:rsidRPr="008D6094" w:rsidRDefault="00B73A02" w:rsidP="008D6094">
      <w:pPr>
        <w:spacing w:after="0" w:line="480" w:lineRule="auto"/>
        <w:rPr>
          <w:rFonts w:eastAsiaTheme="majorEastAsia" w:cstheme="minorHAnsi"/>
          <w:color w:val="2E74B5" w:themeColor="accent1" w:themeShade="BF"/>
          <w:lang w:val="en-GB"/>
        </w:rPr>
      </w:pPr>
      <w:r w:rsidRPr="008D6094">
        <w:rPr>
          <w:rFonts w:cstheme="minorHAnsi"/>
          <w:lang w:val="en-GB"/>
        </w:rPr>
        <w:br w:type="page"/>
      </w:r>
    </w:p>
    <w:p w14:paraId="0EAE9737" w14:textId="622BA56B" w:rsidR="00B73A02" w:rsidRPr="008D6094" w:rsidRDefault="00B73A02" w:rsidP="008D6094">
      <w:pPr>
        <w:pStyle w:val="Kop3"/>
        <w:spacing w:after="0" w:line="480" w:lineRule="auto"/>
        <w:rPr>
          <w:rFonts w:cstheme="minorHAnsi"/>
          <w:sz w:val="22"/>
          <w:szCs w:val="22"/>
          <w:lang w:val="en-GB"/>
        </w:rPr>
      </w:pPr>
      <w:r w:rsidRPr="008D6094">
        <w:rPr>
          <w:rFonts w:cstheme="minorHAnsi"/>
          <w:sz w:val="22"/>
          <w:szCs w:val="22"/>
          <w:lang w:val="en-GB"/>
        </w:rPr>
        <w:t xml:space="preserve">PUBMED </w:t>
      </w:r>
      <w:r w:rsidR="00BA4403" w:rsidRPr="008D6094">
        <w:rPr>
          <w:rFonts w:cstheme="minorHAnsi"/>
          <w:sz w:val="22"/>
          <w:szCs w:val="22"/>
          <w:lang w:val="en-GB"/>
        </w:rPr>
        <w:t xml:space="preserve">(using Pubmed.gov) </w:t>
      </w:r>
      <w:r w:rsidRPr="008D6094">
        <w:rPr>
          <w:rFonts w:cstheme="minorHAnsi"/>
          <w:sz w:val="22"/>
          <w:szCs w:val="22"/>
          <w:lang w:val="en-GB"/>
        </w:rPr>
        <w:t xml:space="preserve">on </w:t>
      </w:r>
      <w:r w:rsidR="00E270CB" w:rsidRPr="008D6094">
        <w:rPr>
          <w:rFonts w:cstheme="minorHAnsi"/>
          <w:sz w:val="22"/>
          <w:szCs w:val="22"/>
          <w:lang w:val="en-GB"/>
        </w:rPr>
        <w:t>April 10</w:t>
      </w:r>
      <w:r w:rsidRPr="008D6094">
        <w:rPr>
          <w:rFonts w:cstheme="minorHAnsi"/>
          <w:sz w:val="22"/>
          <w:szCs w:val="22"/>
          <w:vertAlign w:val="superscript"/>
          <w:lang w:val="en-GB"/>
        </w:rPr>
        <w:t>th</w:t>
      </w:r>
      <w:r w:rsidR="00E270CB" w:rsidRPr="008D6094">
        <w:rPr>
          <w:rFonts w:cstheme="minorHAnsi"/>
          <w:sz w:val="22"/>
          <w:szCs w:val="22"/>
          <w:lang w:val="en-GB"/>
        </w:rPr>
        <w:t>, 2024</w:t>
      </w:r>
    </w:p>
    <w:p w14:paraId="5AEBC650" w14:textId="77777777" w:rsidR="00B73A02" w:rsidRPr="008D6094" w:rsidRDefault="00B73A02" w:rsidP="008D6094">
      <w:pPr>
        <w:spacing w:after="0" w:line="480" w:lineRule="auto"/>
        <w:rPr>
          <w:rFonts w:cstheme="minorHAnsi"/>
          <w:lang w:val="en-GB"/>
        </w:rPr>
      </w:pPr>
      <w:r w:rsidRPr="008D6094">
        <w:rPr>
          <w:rFonts w:cstheme="minorHAnsi"/>
          <w:lang w:val="en-GB"/>
        </w:rPr>
        <w:t>[Mesh] = thesaurus term including narrower search terms. [Mesh:noExp] = thesaurus term. *= wildcard. [tiab] = search in title, abstract and author keyword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7"/>
        <w:gridCol w:w="7235"/>
        <w:gridCol w:w="1270"/>
      </w:tblGrid>
      <w:tr w:rsidR="00B73A02" w:rsidRPr="008D6094" w14:paraId="5BB450F5" w14:textId="77777777" w:rsidTr="00C7624E">
        <w:trPr>
          <w:trHeight w:val="300"/>
        </w:trPr>
        <w:tc>
          <w:tcPr>
            <w:tcW w:w="557" w:type="dxa"/>
            <w:noWrap/>
            <w:hideMark/>
          </w:tcPr>
          <w:p w14:paraId="2223C0C8" w14:textId="52D6B85A" w:rsidR="00B73A02" w:rsidRPr="008D6094" w:rsidRDefault="00C7624E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No.</w:t>
            </w:r>
          </w:p>
        </w:tc>
        <w:tc>
          <w:tcPr>
            <w:tcW w:w="7235" w:type="dxa"/>
            <w:noWrap/>
            <w:hideMark/>
          </w:tcPr>
          <w:p w14:paraId="50A78AB4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Query</w:t>
            </w:r>
          </w:p>
        </w:tc>
        <w:tc>
          <w:tcPr>
            <w:tcW w:w="1270" w:type="dxa"/>
            <w:noWrap/>
            <w:hideMark/>
          </w:tcPr>
          <w:p w14:paraId="4680F142" w14:textId="77777777" w:rsidR="00B73A02" w:rsidRPr="008D6094" w:rsidRDefault="00B73A0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Results</w:t>
            </w:r>
          </w:p>
        </w:tc>
      </w:tr>
      <w:tr w:rsidR="00B73A02" w:rsidRPr="008D6094" w14:paraId="02C47697" w14:textId="77777777" w:rsidTr="00C7624E">
        <w:trPr>
          <w:trHeight w:val="300"/>
        </w:trPr>
        <w:tc>
          <w:tcPr>
            <w:tcW w:w="557" w:type="dxa"/>
            <w:noWrap/>
          </w:tcPr>
          <w:p w14:paraId="2F92BAFF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#4</w:t>
            </w:r>
          </w:p>
        </w:tc>
        <w:tc>
          <w:tcPr>
            <w:tcW w:w="7235" w:type="dxa"/>
            <w:noWrap/>
          </w:tcPr>
          <w:p w14:paraId="2B1C8302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 AND #2 AND #3</w:t>
            </w:r>
          </w:p>
        </w:tc>
        <w:tc>
          <w:tcPr>
            <w:tcW w:w="1270" w:type="dxa"/>
            <w:noWrap/>
          </w:tcPr>
          <w:p w14:paraId="7FDAAA4E" w14:textId="5BD6382D" w:rsidR="00B73A02" w:rsidRPr="008D6094" w:rsidRDefault="001F2D4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989</w:t>
            </w:r>
          </w:p>
        </w:tc>
      </w:tr>
      <w:tr w:rsidR="00B73A02" w:rsidRPr="008D6094" w14:paraId="5FB78DF0" w14:textId="77777777" w:rsidTr="00C7624E">
        <w:trPr>
          <w:trHeight w:val="300"/>
        </w:trPr>
        <w:tc>
          <w:tcPr>
            <w:tcW w:w="557" w:type="dxa"/>
            <w:noWrap/>
          </w:tcPr>
          <w:p w14:paraId="460622E5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#3</w:t>
            </w:r>
          </w:p>
        </w:tc>
        <w:tc>
          <w:tcPr>
            <w:tcW w:w="7235" w:type="dxa"/>
            <w:noWrap/>
          </w:tcPr>
          <w:p w14:paraId="74759331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"motivation"[Mesh] OR "attitude to Health"[Mesh:noexp] OR "Health Behavior"[Mesh:NoExp] OR "Health Belief Model"[Mesh:NoExp] OR "Health Knowledge, Attitudes, Practice"[Mesh] OR "expectation*"[tiab] OR "experience*"[tiab] OR "motivation*"[tiab] OR "disincentive*"[tiab] OR "incentive*"[tiab] OR "health attitude*"[tiab] OR "attitude to health*"[tiab] OR "health knowledge*"[tiab] OR "attitude to illness*"[tiab] OR "illness attitude*"[tiab] OR "patient attitude*"[tiab] OR "sick role*"[tiab] OR "patient acceptance of care*"[tiab] OR "disability attitude*"[tiab] OR "attitude to disabilit*"[tiab] OR "health behavior*"[tiab] OR "health related behavior*"[tiab] OR "health belief*"[tiab] OR "predication*"[tiab] OR "assumptions*"[tiab] OR "beliefs"[tiab] OR "calculation*"[tiab] OR "presupposition*"[tiab] OR "presumption*"[tiab]</w:t>
            </w:r>
          </w:p>
        </w:tc>
        <w:tc>
          <w:tcPr>
            <w:tcW w:w="1270" w:type="dxa"/>
            <w:noWrap/>
          </w:tcPr>
          <w:p w14:paraId="5D9CB423" w14:textId="2E719528" w:rsidR="00B73A02" w:rsidRPr="008D6094" w:rsidRDefault="001F2D4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2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421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477</w:t>
            </w:r>
          </w:p>
        </w:tc>
      </w:tr>
      <w:tr w:rsidR="00B73A02" w:rsidRPr="008D6094" w14:paraId="42C14E3C" w14:textId="77777777" w:rsidTr="00C7624E">
        <w:trPr>
          <w:trHeight w:val="300"/>
        </w:trPr>
        <w:tc>
          <w:tcPr>
            <w:tcW w:w="557" w:type="dxa"/>
            <w:noWrap/>
          </w:tcPr>
          <w:p w14:paraId="1FCD0742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#2</w:t>
            </w:r>
          </w:p>
        </w:tc>
        <w:tc>
          <w:tcPr>
            <w:tcW w:w="7235" w:type="dxa"/>
            <w:noWrap/>
          </w:tcPr>
          <w:p w14:paraId="179C2501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"Conservative Treatment"[Mesh] OR "Physical Therapy Modalities"[Mesh] OR "Exercise"[Mesh] OR "Exercise Therapy"[Mesh] OR "Exercise Movement Techniques"[Mesh] OR "conservative management*"[tiab] OR "conservative therap*"[tiab] OR "conservative care*"[tiab] OR "conservative treatment*"[tiab] OR "nonoperative treatment*"[tiab] OR "nonsurgical treatment*"[tiab] OR "physical therap*"[tiab] OR "physical treatment*"[tiab] OR "physio therap*"[tiab] OR "physiotherap*"[tiab] OR "exercise therap*"[tiab] OR "motion therap*"[tiab] OR "muscle stretching exercis*"[tiab] OR "aquatic therap*"[tiab] OR "kinesiology*"[tiab] OR "myofunctional therap*"[tiab] OR "biometric exercis*"[tiab] OR "exercise capacity*"[tiab] OR "exercise performanc*"[tiab] OR "exercise training*"[tiab] OR "exertion*"[tiab] OR "fitness training*"[tiab] OR "fitness workout*"[tiab] OR "physical conditioning*"[tiab] OR "physical effort*"[tiab] OR "physical exercis*"[tiab] OR "physical exertion*"[tiab] OR "physical work out*"[tiab] OR "physical workout*"[tiab] OR "aerobic exercis*"[tiab] OR "anaerobic exercis*"[tiab] OR "aquatic exercis*"[tiab] OR "arm exercis*"[tiab] OR "athletic performanc*"[tiab] OR "breathing exercis*"[tiab] OR "calisthenics"[tiab] OR "circuit training*"[tiab] OR "kinetic chain exercis*"[tiab] OR "continuous training*"[tiab] OR "cool down*"[tiab] OR "cross training*"[tiab] OR "dynamic exercis*"[tiab] OR "endurance training*"[tiab] OR "exercise intensit*"[tiab] OR "gymnastics"[tiab] OR "intensity exercis*"[tiab] OR "interval training*"[tiab] OR "isokinetic exercis*"[tiab] OR "leg exercis*"[tiab] OR "muscle exercis*"[tiab] OR "pilates"[tiab] OR "plyometric*"[tiab] OR "power training*"[tiab] OR "preoperative exercis*"[tiab] OR "resistance training*"[tiab] OR "squatting"[tiab] OR "static exercis*"[tiab] OR "warm up"[tiab] OR "physical activit*"[tiab] OR "isometric exercis*"[tiab] OR "circuit based exercis*"[tiab] OR "jogging*"[tiab] OR "swimming*"[tiab] OR "walking*"[tiab] OR "remedial exercis*"[tiab] OR "rehabilitation exercis*"[tiab] OR "exercise movement technique*"[tiab] OR "dance therap*"[tiab] OR "tai ji"[tiab] OR "yoga"[tiab] OR "athletic training*"[tiab] OR "climbing"[tiab] OR "corrective exercise*"[tiab] OR "cycling"[tiab] OR "detraining*"[tiab] OR "exercise treatment*"[tiab] OR "fighting"[tiab] OR "health care program*"[tiab] OR "health program*"[tiab] OR "healthcare program*"[tiab] OR "jumping"[tiab] OR "kinesitherapeutic exercise*"[tiab] OR "kinesitherapeutic intervention*"[tiab] OR "kinesitherapeutic method*"[tiab] OR "kinesitherapeutic procedure*"[tiab] OR "kinesitherapeutic technique*"[tiab] OR "kinesitherapeutic treatment*"[tiab] OR "kinesitherapeutical treatment*"[tiab] OR "kinesitherapy*"[tiab] OR "kinesiotherapeutic exercise*"[tiab] OR "kinesiotherapeutic intervention*"[tiab] OR "kinesiotherapeutic method*"[tiab] OR "kinesiotherapeutic procedure*"[tiab] OR "kinesiotherapeutic technique*"[tiab] OR "kinesiotherapeutic treatment*"[tiab] OR "kinesiotherapeutical treatment*"[tiab] OR "kinesiotherapy*"[tiab] OR "life style change*"[tiab] OR "life style modification*"[tiab] OR "lifestyle change*"[tiab] OR "lifestyle modification*"[tiab] OR "lifting effort"[tiab] OR "nordic walking"[tiab] OR "physical training*"[tiab] OR "racewalking"[tiab] OR "sport training*"[tiab] OR "sport specific training*"[tiab] OR "stretching"[tiab] OR "technical training*"[tiab] OR "training athlete*"[tiab] OR "training course*"[tiab] OR "training program*"[tiab] OR "weight lifting"[tiab]</w:t>
            </w:r>
          </w:p>
        </w:tc>
        <w:tc>
          <w:tcPr>
            <w:tcW w:w="1270" w:type="dxa"/>
            <w:noWrap/>
          </w:tcPr>
          <w:p w14:paraId="5C44496A" w14:textId="21E87B4B" w:rsidR="00B73A02" w:rsidRPr="008D6094" w:rsidRDefault="001F2D4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979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483</w:t>
            </w:r>
          </w:p>
        </w:tc>
      </w:tr>
      <w:tr w:rsidR="00B73A02" w:rsidRPr="008D6094" w14:paraId="05162AD5" w14:textId="77777777" w:rsidTr="00C7624E">
        <w:trPr>
          <w:trHeight w:val="300"/>
        </w:trPr>
        <w:tc>
          <w:tcPr>
            <w:tcW w:w="557" w:type="dxa"/>
            <w:noWrap/>
          </w:tcPr>
          <w:p w14:paraId="0CE32EC3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#1</w:t>
            </w:r>
          </w:p>
        </w:tc>
        <w:tc>
          <w:tcPr>
            <w:tcW w:w="7235" w:type="dxa"/>
            <w:noWrap/>
          </w:tcPr>
          <w:p w14:paraId="0285B5F3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"Osteoarthritis, Knee"[Mesh] OR "femorotibial arthrosis"[tiab] OR "gonarthros*"[tiab] OR "knee arthrosis"[tiab] OR "knee osteo arthrit*"[tiab] OR "knee osteo arthros*"[tiab] OR "knee osteoarthros*"[tiab] OR "knee osteoarthrit*"[tiab] OR "knee joint arthrosis"[tiab] OR "knee joint osteoarthrit*"[tiab] OR "knee joint osteo arthrit*"[tiab] OR "knee joint osteo arthros*"[tiab] OR "osteoarthritis of knee*"[tiab] OR "osteoarthritis of the knee*"[tiab] OR "Osteoarthritis, Hip"[Mesh] OR "cox arthrosis"[tiab] OR "coxartheros*s"[tiab] OR "coxarthrosis"[tiab] OR "hip arthrosis"[tiab] OR "hip osteo arthrit*"[tiab] OR "hip osteo arthros*"[tiab] OR "hip osteoarthros*"[tiab] OR "hip osteoarthrit*"[tiab] OR "hip joint osteo arthrit*"[tiab] OR "hip joint osteo arthros*"[tiab] OR "hip joint osteoarthros*"[tiab] OR "hip joint osteoarthrit*"[tiab] OR "hip joint arthrosis"[tiab] OR "malum coxae senilis"[tiab] OR "osteoarthritis of hip*"[tiab] OR "osteoarthritis of the hip*"[tiab]</w:t>
            </w:r>
          </w:p>
        </w:tc>
        <w:tc>
          <w:tcPr>
            <w:tcW w:w="1270" w:type="dxa"/>
            <w:noWrap/>
          </w:tcPr>
          <w:p w14:paraId="5EA1ED36" w14:textId="155C2740" w:rsidR="00B73A02" w:rsidRPr="008D6094" w:rsidRDefault="001F2D42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46</w:t>
            </w:r>
            <w:r w:rsidR="00C7624E" w:rsidRPr="008D6094">
              <w:rPr>
                <w:rFonts w:cstheme="minorHAnsi"/>
                <w:color w:val="000000"/>
                <w:lang w:val="en-GB"/>
              </w:rPr>
              <w:t>.</w:t>
            </w:r>
            <w:r w:rsidRPr="008D6094">
              <w:rPr>
                <w:rFonts w:cstheme="minorHAnsi"/>
                <w:color w:val="000000"/>
                <w:lang w:val="en-GB"/>
              </w:rPr>
              <w:t>723</w:t>
            </w:r>
          </w:p>
        </w:tc>
      </w:tr>
    </w:tbl>
    <w:p w14:paraId="43E89CAD" w14:textId="5A10AD18" w:rsidR="00B73A02" w:rsidRPr="008D6094" w:rsidRDefault="00B73A02" w:rsidP="008D6094">
      <w:pPr>
        <w:spacing w:after="0" w:line="480" w:lineRule="auto"/>
        <w:rPr>
          <w:rFonts w:eastAsiaTheme="majorEastAsia" w:cstheme="minorHAnsi"/>
          <w:color w:val="2E74B5" w:themeColor="accent1" w:themeShade="BF"/>
          <w:lang w:val="en-GB"/>
        </w:rPr>
      </w:pPr>
      <w:r w:rsidRPr="008D6094">
        <w:rPr>
          <w:rFonts w:cstheme="minorHAnsi"/>
          <w:lang w:val="en-GB"/>
        </w:rPr>
        <w:br w:type="page"/>
      </w:r>
    </w:p>
    <w:p w14:paraId="4DCF6234" w14:textId="38BA9B79" w:rsidR="00B73A02" w:rsidRPr="008D6094" w:rsidRDefault="00B73A02" w:rsidP="008D6094">
      <w:pPr>
        <w:pStyle w:val="Kop3"/>
        <w:spacing w:after="0" w:line="480" w:lineRule="auto"/>
        <w:rPr>
          <w:rFonts w:cstheme="minorHAnsi"/>
          <w:sz w:val="22"/>
          <w:szCs w:val="22"/>
          <w:lang w:val="en-GB"/>
        </w:rPr>
      </w:pPr>
      <w:r w:rsidRPr="008D6094">
        <w:rPr>
          <w:rFonts w:cstheme="minorHAnsi"/>
          <w:sz w:val="22"/>
          <w:szCs w:val="22"/>
          <w:lang w:val="en-GB"/>
        </w:rPr>
        <w:t>Cochrane</w:t>
      </w:r>
      <w:r w:rsidR="00D25FBF" w:rsidRPr="008D6094">
        <w:rPr>
          <w:rFonts w:cstheme="minorHAnsi"/>
          <w:sz w:val="22"/>
          <w:szCs w:val="22"/>
          <w:lang w:val="en-GB"/>
        </w:rPr>
        <w:t xml:space="preserve"> (using Wiley)</w:t>
      </w:r>
      <w:r w:rsidRPr="008D6094">
        <w:rPr>
          <w:rFonts w:cstheme="minorHAnsi"/>
          <w:sz w:val="22"/>
          <w:szCs w:val="22"/>
          <w:lang w:val="en-GB"/>
        </w:rPr>
        <w:t xml:space="preserve"> on  November 24</w:t>
      </w:r>
      <w:r w:rsidRPr="008D6094">
        <w:rPr>
          <w:rFonts w:cstheme="minorHAnsi"/>
          <w:sz w:val="22"/>
          <w:szCs w:val="22"/>
          <w:vertAlign w:val="superscript"/>
          <w:lang w:val="en-GB"/>
        </w:rPr>
        <w:t>th</w:t>
      </w:r>
      <w:r w:rsidR="00B87329" w:rsidRPr="008D6094">
        <w:rPr>
          <w:rFonts w:cstheme="minorHAnsi"/>
          <w:sz w:val="22"/>
          <w:szCs w:val="22"/>
          <w:lang w:val="en-GB"/>
        </w:rPr>
        <w:t>, 2022</w:t>
      </w:r>
    </w:p>
    <w:p w14:paraId="23E0EA35" w14:textId="13D40CB6" w:rsidR="00E270CB" w:rsidRPr="008D6094" w:rsidRDefault="00E270CB" w:rsidP="008D6094">
      <w:pPr>
        <w:spacing w:after="0" w:line="480" w:lineRule="auto"/>
        <w:rPr>
          <w:rFonts w:cstheme="minorHAnsi"/>
          <w:lang w:val="en-GB"/>
        </w:rPr>
      </w:pPr>
      <w:proofErr w:type="spellStart"/>
      <w:r w:rsidRPr="008D6094">
        <w:rPr>
          <w:rFonts w:cstheme="minorHAnsi"/>
          <w:lang w:val="en-GB"/>
        </w:rPr>
        <w:t>MesH</w:t>
      </w:r>
      <w:proofErr w:type="spellEnd"/>
      <w:r w:rsidRPr="008D6094">
        <w:rPr>
          <w:rFonts w:cstheme="minorHAnsi"/>
          <w:lang w:val="en-GB"/>
        </w:rPr>
        <w:t xml:space="preserve"> Descriptor: […] explode all trees = thesaurus term including narrower search terms. </w:t>
      </w:r>
      <w:proofErr w:type="spellStart"/>
      <w:r w:rsidRPr="008D6094">
        <w:rPr>
          <w:rFonts w:cstheme="minorHAnsi"/>
          <w:lang w:val="en-GB"/>
        </w:rPr>
        <w:t>MesH</w:t>
      </w:r>
      <w:proofErr w:type="spellEnd"/>
      <w:r w:rsidRPr="008D6094">
        <w:rPr>
          <w:rFonts w:cstheme="minorHAnsi"/>
          <w:lang w:val="en-GB"/>
        </w:rPr>
        <w:t xml:space="preserve"> Descriptor: […] this term only = thesaurus term. *= wildcar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987"/>
      </w:tblGrid>
      <w:tr w:rsidR="00B73A02" w:rsidRPr="008D6094" w14:paraId="199CAB35" w14:textId="77777777" w:rsidTr="00C7624E">
        <w:trPr>
          <w:trHeight w:val="300"/>
        </w:trPr>
        <w:tc>
          <w:tcPr>
            <w:tcW w:w="562" w:type="dxa"/>
            <w:noWrap/>
            <w:hideMark/>
          </w:tcPr>
          <w:p w14:paraId="27F73810" w14:textId="4693A3A1" w:rsidR="00B73A02" w:rsidRPr="008D6094" w:rsidRDefault="00C7624E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No.</w:t>
            </w:r>
          </w:p>
        </w:tc>
        <w:tc>
          <w:tcPr>
            <w:tcW w:w="7513" w:type="dxa"/>
            <w:noWrap/>
            <w:hideMark/>
          </w:tcPr>
          <w:p w14:paraId="522E891D" w14:textId="7ABEDAA0" w:rsidR="00B73A02" w:rsidRPr="008D6094" w:rsidRDefault="00C7624E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Query</w:t>
            </w:r>
          </w:p>
        </w:tc>
        <w:tc>
          <w:tcPr>
            <w:tcW w:w="987" w:type="dxa"/>
            <w:noWrap/>
            <w:hideMark/>
          </w:tcPr>
          <w:p w14:paraId="5E4F0C6D" w14:textId="5A15B11F" w:rsidR="00B73A02" w:rsidRPr="008D6094" w:rsidRDefault="00C7624E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Results</w:t>
            </w:r>
          </w:p>
        </w:tc>
      </w:tr>
      <w:tr w:rsidR="00C7624E" w:rsidRPr="008D6094" w14:paraId="6B528DCE" w14:textId="77777777" w:rsidTr="00C7624E">
        <w:trPr>
          <w:trHeight w:val="300"/>
        </w:trPr>
        <w:tc>
          <w:tcPr>
            <w:tcW w:w="562" w:type="dxa"/>
            <w:noWrap/>
            <w:hideMark/>
          </w:tcPr>
          <w:p w14:paraId="08F27763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8</w:t>
            </w:r>
          </w:p>
        </w:tc>
        <w:tc>
          <w:tcPr>
            <w:tcW w:w="7513" w:type="dxa"/>
            <w:noWrap/>
            <w:hideMark/>
          </w:tcPr>
          <w:p w14:paraId="58DAD6CC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4 AND #11 AND #16</w:t>
            </w:r>
          </w:p>
        </w:tc>
        <w:tc>
          <w:tcPr>
            <w:tcW w:w="987" w:type="dxa"/>
            <w:noWrap/>
            <w:hideMark/>
          </w:tcPr>
          <w:p w14:paraId="5E6F3509" w14:textId="171CCD0F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277</w:t>
            </w:r>
          </w:p>
        </w:tc>
      </w:tr>
      <w:tr w:rsidR="00C7624E" w:rsidRPr="008D6094" w14:paraId="031EE4B0" w14:textId="77777777" w:rsidTr="00C7624E">
        <w:trPr>
          <w:trHeight w:val="300"/>
        </w:trPr>
        <w:tc>
          <w:tcPr>
            <w:tcW w:w="562" w:type="dxa"/>
            <w:noWrap/>
            <w:hideMark/>
          </w:tcPr>
          <w:p w14:paraId="52AD5415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7</w:t>
            </w:r>
          </w:p>
        </w:tc>
        <w:tc>
          <w:tcPr>
            <w:tcW w:w="7513" w:type="dxa"/>
            <w:noWrap/>
            <w:hideMark/>
          </w:tcPr>
          <w:p w14:paraId="5E7F827E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2 OR #13 OR #14 OR #15 OR #16</w:t>
            </w:r>
          </w:p>
        </w:tc>
        <w:tc>
          <w:tcPr>
            <w:tcW w:w="987" w:type="dxa"/>
            <w:noWrap/>
            <w:hideMark/>
          </w:tcPr>
          <w:p w14:paraId="5CBE1455" w14:textId="5C1CCCA5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42.093</w:t>
            </w:r>
          </w:p>
        </w:tc>
      </w:tr>
      <w:tr w:rsidR="00C7624E" w:rsidRPr="008D6094" w14:paraId="7ABD3734" w14:textId="77777777" w:rsidTr="00DF762A">
        <w:trPr>
          <w:trHeight w:val="300"/>
        </w:trPr>
        <w:tc>
          <w:tcPr>
            <w:tcW w:w="562" w:type="dxa"/>
            <w:noWrap/>
            <w:hideMark/>
          </w:tcPr>
          <w:p w14:paraId="43078318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6</w:t>
            </w:r>
          </w:p>
        </w:tc>
        <w:tc>
          <w:tcPr>
            <w:tcW w:w="7513" w:type="dxa"/>
            <w:noWrap/>
            <w:hideMark/>
          </w:tcPr>
          <w:p w14:paraId="123D19F8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expectation* OR "experience*" OR motivation* OR "disincentive*" OR "incentive*" OR "health attitude*" OR "attitude to health*" OR "health knowledge*" OR "disability attitude*" OR "attitude to disabilit*" OR "health behavior*" OR "health related behavior*" OR "health belief*" OR predication* OR "assumptions*" OR "beliefs" OR "calculation*" OR "presupposition*" OR "presumption*"</w:t>
            </w:r>
          </w:p>
        </w:tc>
        <w:tc>
          <w:tcPr>
            <w:tcW w:w="987" w:type="dxa"/>
            <w:noWrap/>
            <w:hideMark/>
          </w:tcPr>
          <w:p w14:paraId="4D1A084C" w14:textId="475805D4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37.991</w:t>
            </w:r>
          </w:p>
        </w:tc>
      </w:tr>
      <w:tr w:rsidR="00C7624E" w:rsidRPr="008D6094" w14:paraId="41968F79" w14:textId="77777777" w:rsidTr="00BC29F5">
        <w:trPr>
          <w:trHeight w:val="300"/>
        </w:trPr>
        <w:tc>
          <w:tcPr>
            <w:tcW w:w="562" w:type="dxa"/>
            <w:noWrap/>
            <w:hideMark/>
          </w:tcPr>
          <w:p w14:paraId="338006DB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5</w:t>
            </w:r>
          </w:p>
        </w:tc>
        <w:tc>
          <w:tcPr>
            <w:tcW w:w="7513" w:type="dxa"/>
            <w:noWrap/>
            <w:hideMark/>
          </w:tcPr>
          <w:p w14:paraId="5193D2E1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Health Belief Model] this term only</w:t>
            </w:r>
          </w:p>
        </w:tc>
        <w:tc>
          <w:tcPr>
            <w:tcW w:w="987" w:type="dxa"/>
            <w:noWrap/>
            <w:hideMark/>
          </w:tcPr>
          <w:p w14:paraId="2F0DDAFB" w14:textId="6BE62A32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41</w:t>
            </w:r>
          </w:p>
        </w:tc>
      </w:tr>
      <w:tr w:rsidR="00C7624E" w:rsidRPr="008D6094" w14:paraId="5B9A17D1" w14:textId="77777777" w:rsidTr="008F7B92">
        <w:trPr>
          <w:trHeight w:val="300"/>
        </w:trPr>
        <w:tc>
          <w:tcPr>
            <w:tcW w:w="562" w:type="dxa"/>
            <w:noWrap/>
            <w:hideMark/>
          </w:tcPr>
          <w:p w14:paraId="10C1C470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4</w:t>
            </w:r>
          </w:p>
        </w:tc>
        <w:tc>
          <w:tcPr>
            <w:tcW w:w="7513" w:type="dxa"/>
            <w:noWrap/>
            <w:hideMark/>
          </w:tcPr>
          <w:p w14:paraId="7499BB40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Health Behavior] this term only</w:t>
            </w:r>
          </w:p>
        </w:tc>
        <w:tc>
          <w:tcPr>
            <w:tcW w:w="987" w:type="dxa"/>
            <w:noWrap/>
            <w:hideMark/>
          </w:tcPr>
          <w:p w14:paraId="48B179CA" w14:textId="782F2B69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5.576</w:t>
            </w:r>
          </w:p>
        </w:tc>
      </w:tr>
      <w:tr w:rsidR="00C7624E" w:rsidRPr="008D6094" w14:paraId="1C7EC02D" w14:textId="77777777" w:rsidTr="00C7624E">
        <w:trPr>
          <w:trHeight w:val="300"/>
        </w:trPr>
        <w:tc>
          <w:tcPr>
            <w:tcW w:w="562" w:type="dxa"/>
            <w:noWrap/>
            <w:hideMark/>
          </w:tcPr>
          <w:p w14:paraId="717EC9C2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3</w:t>
            </w:r>
          </w:p>
        </w:tc>
        <w:tc>
          <w:tcPr>
            <w:tcW w:w="7513" w:type="dxa"/>
            <w:noWrap/>
            <w:hideMark/>
          </w:tcPr>
          <w:p w14:paraId="280F192E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Attitude to Health] this term only</w:t>
            </w:r>
          </w:p>
        </w:tc>
        <w:tc>
          <w:tcPr>
            <w:tcW w:w="987" w:type="dxa"/>
            <w:noWrap/>
            <w:hideMark/>
          </w:tcPr>
          <w:p w14:paraId="6645BD5F" w14:textId="3AD9F612" w:rsidR="00C7624E" w:rsidRPr="008D6094" w:rsidRDefault="00C7624E" w:rsidP="008D6094">
            <w:pPr>
              <w:tabs>
                <w:tab w:val="center" w:pos="385"/>
                <w:tab w:val="right" w:pos="771"/>
              </w:tabs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ab/>
              <w:t>34.662</w:t>
            </w:r>
          </w:p>
        </w:tc>
      </w:tr>
      <w:tr w:rsidR="00C7624E" w:rsidRPr="008D6094" w14:paraId="21BE4657" w14:textId="77777777" w:rsidTr="00176991">
        <w:trPr>
          <w:trHeight w:val="300"/>
        </w:trPr>
        <w:tc>
          <w:tcPr>
            <w:tcW w:w="562" w:type="dxa"/>
            <w:noWrap/>
            <w:hideMark/>
          </w:tcPr>
          <w:p w14:paraId="5A48F442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2</w:t>
            </w:r>
          </w:p>
        </w:tc>
        <w:tc>
          <w:tcPr>
            <w:tcW w:w="7513" w:type="dxa"/>
            <w:noWrap/>
            <w:hideMark/>
          </w:tcPr>
          <w:p w14:paraId="3BCF7154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Motivation] explode all trees</w:t>
            </w:r>
          </w:p>
        </w:tc>
        <w:tc>
          <w:tcPr>
            <w:tcW w:w="987" w:type="dxa"/>
            <w:noWrap/>
            <w:hideMark/>
          </w:tcPr>
          <w:p w14:paraId="203B65D4" w14:textId="26FB4FDC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2.262</w:t>
            </w:r>
          </w:p>
        </w:tc>
      </w:tr>
      <w:tr w:rsidR="00C7624E" w:rsidRPr="008D6094" w14:paraId="6E228438" w14:textId="77777777" w:rsidTr="00366F9C">
        <w:trPr>
          <w:trHeight w:val="300"/>
        </w:trPr>
        <w:tc>
          <w:tcPr>
            <w:tcW w:w="562" w:type="dxa"/>
            <w:noWrap/>
            <w:hideMark/>
          </w:tcPr>
          <w:p w14:paraId="7E80E13A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1</w:t>
            </w:r>
          </w:p>
        </w:tc>
        <w:tc>
          <w:tcPr>
            <w:tcW w:w="7513" w:type="dxa"/>
            <w:noWrap/>
            <w:hideMark/>
          </w:tcPr>
          <w:p w14:paraId="314D6728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5 OR #6 OR #7 OR #8 OR #9 OR #10</w:t>
            </w:r>
          </w:p>
        </w:tc>
        <w:tc>
          <w:tcPr>
            <w:tcW w:w="987" w:type="dxa"/>
            <w:noWrap/>
            <w:hideMark/>
          </w:tcPr>
          <w:p w14:paraId="017B3164" w14:textId="115FC0F2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58.405</w:t>
            </w:r>
          </w:p>
        </w:tc>
      </w:tr>
      <w:tr w:rsidR="00C7624E" w:rsidRPr="008D6094" w14:paraId="55693CD3" w14:textId="77777777" w:rsidTr="00FA44FC">
        <w:trPr>
          <w:trHeight w:val="300"/>
        </w:trPr>
        <w:tc>
          <w:tcPr>
            <w:tcW w:w="562" w:type="dxa"/>
            <w:noWrap/>
            <w:hideMark/>
          </w:tcPr>
          <w:p w14:paraId="555FEFC1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0</w:t>
            </w:r>
          </w:p>
        </w:tc>
        <w:tc>
          <w:tcPr>
            <w:tcW w:w="7513" w:type="dxa"/>
            <w:noWrap/>
            <w:hideMark/>
          </w:tcPr>
          <w:p w14:paraId="5C7D95F4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conservative management* OR "conservative therap*" OR "conservative care*" OR "conservative treatment*" OR "nonoperative treatment*" OR "nonsurgical treatment*" OR "physical therap*" OR "physical treatment*" OR "physio therap*" OR "physiotherap*" OR "exercise therap*" OR "motion therap*" OR "muscle stretching exercis*" OR "aquatic therap*" OR "kinesiology*" OR "myofunctional therap*" OR "biometric exercis*" OR "exercise capacity*" OR "exercise performanc*" OR "exercise training*" OR "exertion*" OR "fitness training*" OR "fitness workout*" OR "physical conditioning*" OR "physical effort*" OR "physical exercis*" OR "physical exertion*" OR "physical work out*" OR "physical workout*" OR "aerobic exercis*" OR "anaerobic exercis*" OR "aquatic exercis*" OR "arm exercis*" OR "athletic performanc*" OR "breathing exercis*" OR "calisthenics" OR "circuit training*" OR "kinetic chain exercis*" OR "continuous training*" OR "cool down*" OR "cross training*" OR "dynamic exercis*" OR "endurance training*" OR "exercise intensit*" OR "gymnastics" OR "intensity exercis*" OR "interval training*" OR "isokinetic exercis*" OR "leg exercis*" OR "muscle exercis*" OR "pilates" OR "plyometric*" OR "power training*" OR "preoperative exercis*" OR "resistance training*" OR "squatting" OR "static exercis*" OR "warm up" OR "physical activit*" OR "isometric exercis*" OR "circuit based exercis*" OR "jogging*" OR "swimming*" OR "walking*" OR "remedial exercis*" OR "rehabilitation exercis*" OR "exercise movement technique*" OR "dance therap*" OR "tai ji" OR "yoga" OR  "athletic training*" OR  "climbing" OR "corrective exercise*" OR "cycling" OR "detraining*" OR  "exercise treatment*" OR  "fighting" OR "health care program*" OR  "health program*" OR  "healthcare program*" OR  "jumping" OR "kinesitherapeutic exercise*" OR  "kinesitherapeutic intervention*" OR  "kinesitherapeutic method*" OR  "kinesitherapeutic procedure*" OR  "kinesitherapeutic technique*" OR  "kinesitherapeutic treatment*" OR  "kinesitherapeutical treatment*" OR  "kinesitherapy*" OR  "kinesiotherapeutic exercise*" OR  "kinesiotherapeutic intervention*" OR  "kinesiotherapeutic method*" OR  "kinesiotherapeutic procedure*" OR  "kinesiotherapeutic technique*" OR  "kinesiotherapeutic treatment*" OR  "kinesiotherapeutical treatment*" OR  "kinesiotherapy*" OR  "life style change*" OR "life style modification*" OR "lifestyle change*" OR "lifestyle modification*" OR "lifting effort" OR "nordic walking" OR "physical training*" OR  "racewalking" OR "sport training*" OR  "sport specific training*" OR  "stretching" OR "technical training*" OR  "training athlete*" OR  "training course*" OR  "training program*" OR  "weight lifting"</w:t>
            </w:r>
          </w:p>
        </w:tc>
        <w:tc>
          <w:tcPr>
            <w:tcW w:w="987" w:type="dxa"/>
            <w:noWrap/>
            <w:hideMark/>
          </w:tcPr>
          <w:p w14:paraId="58EE9F7C" w14:textId="262B422F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25.741</w:t>
            </w:r>
          </w:p>
        </w:tc>
      </w:tr>
      <w:tr w:rsidR="00C7624E" w:rsidRPr="008D6094" w14:paraId="54F6A7B9" w14:textId="77777777" w:rsidTr="00A451C4">
        <w:trPr>
          <w:trHeight w:val="300"/>
        </w:trPr>
        <w:tc>
          <w:tcPr>
            <w:tcW w:w="562" w:type="dxa"/>
            <w:noWrap/>
            <w:hideMark/>
          </w:tcPr>
          <w:p w14:paraId="04B01FBD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9</w:t>
            </w:r>
          </w:p>
        </w:tc>
        <w:tc>
          <w:tcPr>
            <w:tcW w:w="7513" w:type="dxa"/>
            <w:noWrap/>
            <w:hideMark/>
          </w:tcPr>
          <w:p w14:paraId="73BE42C4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Exercise Movement Techniques] explode all trees</w:t>
            </w:r>
          </w:p>
        </w:tc>
        <w:tc>
          <w:tcPr>
            <w:tcW w:w="987" w:type="dxa"/>
            <w:noWrap/>
            <w:hideMark/>
          </w:tcPr>
          <w:p w14:paraId="65144061" w14:textId="04E9B314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.511</w:t>
            </w:r>
          </w:p>
        </w:tc>
      </w:tr>
      <w:tr w:rsidR="00C7624E" w:rsidRPr="008D6094" w14:paraId="3D5428BF" w14:textId="77777777" w:rsidTr="00526867">
        <w:trPr>
          <w:trHeight w:val="300"/>
        </w:trPr>
        <w:tc>
          <w:tcPr>
            <w:tcW w:w="562" w:type="dxa"/>
            <w:noWrap/>
            <w:hideMark/>
          </w:tcPr>
          <w:p w14:paraId="0D6AB3B3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8</w:t>
            </w:r>
          </w:p>
        </w:tc>
        <w:tc>
          <w:tcPr>
            <w:tcW w:w="7513" w:type="dxa"/>
            <w:noWrap/>
            <w:hideMark/>
          </w:tcPr>
          <w:p w14:paraId="517CA1A8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Exercise Therapy] explode all trees</w:t>
            </w:r>
          </w:p>
        </w:tc>
        <w:tc>
          <w:tcPr>
            <w:tcW w:w="987" w:type="dxa"/>
            <w:noWrap/>
            <w:hideMark/>
          </w:tcPr>
          <w:p w14:paraId="35529CBF" w14:textId="1E546203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21.620</w:t>
            </w:r>
          </w:p>
        </w:tc>
      </w:tr>
      <w:tr w:rsidR="00C7624E" w:rsidRPr="008D6094" w14:paraId="743BAFC3" w14:textId="77777777" w:rsidTr="006B1D39">
        <w:trPr>
          <w:trHeight w:val="300"/>
        </w:trPr>
        <w:tc>
          <w:tcPr>
            <w:tcW w:w="562" w:type="dxa"/>
            <w:noWrap/>
            <w:hideMark/>
          </w:tcPr>
          <w:p w14:paraId="69704BA0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7</w:t>
            </w:r>
          </w:p>
        </w:tc>
        <w:tc>
          <w:tcPr>
            <w:tcW w:w="7513" w:type="dxa"/>
            <w:noWrap/>
            <w:hideMark/>
          </w:tcPr>
          <w:p w14:paraId="141236A2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Exercise] explode all trees</w:t>
            </w:r>
          </w:p>
        </w:tc>
        <w:tc>
          <w:tcPr>
            <w:tcW w:w="987" w:type="dxa"/>
            <w:noWrap/>
            <w:hideMark/>
          </w:tcPr>
          <w:p w14:paraId="19C6A1D9" w14:textId="0094A01C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8.590</w:t>
            </w:r>
          </w:p>
        </w:tc>
      </w:tr>
      <w:tr w:rsidR="00C7624E" w:rsidRPr="008D6094" w14:paraId="71AE4D4D" w14:textId="77777777" w:rsidTr="00A47F23">
        <w:trPr>
          <w:trHeight w:val="300"/>
        </w:trPr>
        <w:tc>
          <w:tcPr>
            <w:tcW w:w="562" w:type="dxa"/>
            <w:noWrap/>
            <w:hideMark/>
          </w:tcPr>
          <w:p w14:paraId="4E502032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6</w:t>
            </w:r>
          </w:p>
        </w:tc>
        <w:tc>
          <w:tcPr>
            <w:tcW w:w="7513" w:type="dxa"/>
            <w:noWrap/>
            <w:hideMark/>
          </w:tcPr>
          <w:p w14:paraId="72EFF0CF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Physical Therapy Modalities] explode all trees</w:t>
            </w:r>
          </w:p>
        </w:tc>
        <w:tc>
          <w:tcPr>
            <w:tcW w:w="987" w:type="dxa"/>
            <w:noWrap/>
            <w:hideMark/>
          </w:tcPr>
          <w:p w14:paraId="79F61C72" w14:textId="21BB3BD6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9.426</w:t>
            </w:r>
          </w:p>
        </w:tc>
      </w:tr>
      <w:tr w:rsidR="00C7624E" w:rsidRPr="008D6094" w14:paraId="0ADE00CD" w14:textId="77777777" w:rsidTr="00C64464">
        <w:trPr>
          <w:trHeight w:val="300"/>
        </w:trPr>
        <w:tc>
          <w:tcPr>
            <w:tcW w:w="562" w:type="dxa"/>
            <w:noWrap/>
            <w:hideMark/>
          </w:tcPr>
          <w:p w14:paraId="296C7896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5</w:t>
            </w:r>
          </w:p>
        </w:tc>
        <w:tc>
          <w:tcPr>
            <w:tcW w:w="7513" w:type="dxa"/>
            <w:noWrap/>
            <w:hideMark/>
          </w:tcPr>
          <w:p w14:paraId="415AC9F0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Conservative Treatment] explode all trees</w:t>
            </w:r>
          </w:p>
        </w:tc>
        <w:tc>
          <w:tcPr>
            <w:tcW w:w="987" w:type="dxa"/>
            <w:noWrap/>
            <w:hideMark/>
          </w:tcPr>
          <w:p w14:paraId="5301E5E9" w14:textId="6BBCDBD8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46</w:t>
            </w:r>
          </w:p>
        </w:tc>
      </w:tr>
      <w:tr w:rsidR="00C7624E" w:rsidRPr="008D6094" w14:paraId="23A79039" w14:textId="77777777" w:rsidTr="004F6D82">
        <w:trPr>
          <w:trHeight w:val="300"/>
        </w:trPr>
        <w:tc>
          <w:tcPr>
            <w:tcW w:w="562" w:type="dxa"/>
            <w:noWrap/>
            <w:hideMark/>
          </w:tcPr>
          <w:p w14:paraId="4EE4FD7B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4</w:t>
            </w:r>
          </w:p>
        </w:tc>
        <w:tc>
          <w:tcPr>
            <w:tcW w:w="7513" w:type="dxa"/>
            <w:noWrap/>
            <w:hideMark/>
          </w:tcPr>
          <w:p w14:paraId="41DD454E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 OR #2 OR #3</w:t>
            </w:r>
          </w:p>
        </w:tc>
        <w:tc>
          <w:tcPr>
            <w:tcW w:w="987" w:type="dxa"/>
            <w:noWrap/>
            <w:hideMark/>
          </w:tcPr>
          <w:p w14:paraId="60B89135" w14:textId="44E556C4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0.699</w:t>
            </w:r>
          </w:p>
        </w:tc>
      </w:tr>
      <w:tr w:rsidR="00C7624E" w:rsidRPr="008D6094" w14:paraId="02946D75" w14:textId="77777777" w:rsidTr="00116382">
        <w:trPr>
          <w:trHeight w:val="300"/>
        </w:trPr>
        <w:tc>
          <w:tcPr>
            <w:tcW w:w="562" w:type="dxa"/>
            <w:noWrap/>
            <w:hideMark/>
          </w:tcPr>
          <w:p w14:paraId="723568F0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3</w:t>
            </w:r>
          </w:p>
        </w:tc>
        <w:tc>
          <w:tcPr>
            <w:tcW w:w="7513" w:type="dxa"/>
            <w:noWrap/>
            <w:hideMark/>
          </w:tcPr>
          <w:p w14:paraId="0607A5FE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femorotibial arthrosis OR "gonarthros*" OR "knee arthrosis" OR "knee osteo arthrit*" OR "knee osteo arthros*" OR "knee osteoarthros*" OR "knee osteoarthrit*" OR "knee joint arthrosis" OR "knee joint osteoarthrit*" OR "knee joint osteo arthrit*" OR "knee joint osteo arthros*" OR "osteoarthritis of knee*" OR "osteoarthritis of the knee*" OR "cox arthrosis" OR "coxartheros*s" OR "coxarthrosis" OR "hip arthrosis" OR "hip osteo arthrit*" OR "hip osteo arthros*" OR "hip osteoarthros*" OR "hip osteoarthrit*" OR "hip joint osteo arthrit*" OR "hip joint osteo arthros*" OR "hip joint osteoarthros*" OR "hip joint osteoarthrit*" OR "hip joint arthrosis" OR "malum coxae senilis" OR "osteoarthritis of hip*" OR "osteoarthritis of the hip*"</w:t>
            </w:r>
          </w:p>
        </w:tc>
        <w:tc>
          <w:tcPr>
            <w:tcW w:w="987" w:type="dxa"/>
            <w:noWrap/>
            <w:hideMark/>
          </w:tcPr>
          <w:p w14:paraId="6E77BCD7" w14:textId="4104E4CC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4.377</w:t>
            </w:r>
          </w:p>
        </w:tc>
      </w:tr>
      <w:tr w:rsidR="00C7624E" w:rsidRPr="008D6094" w14:paraId="2E2BBF37" w14:textId="77777777" w:rsidTr="00EF6349">
        <w:trPr>
          <w:trHeight w:val="300"/>
        </w:trPr>
        <w:tc>
          <w:tcPr>
            <w:tcW w:w="562" w:type="dxa"/>
            <w:noWrap/>
            <w:hideMark/>
          </w:tcPr>
          <w:p w14:paraId="11461A2B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2</w:t>
            </w:r>
          </w:p>
        </w:tc>
        <w:tc>
          <w:tcPr>
            <w:tcW w:w="7513" w:type="dxa"/>
            <w:noWrap/>
            <w:hideMark/>
          </w:tcPr>
          <w:p w14:paraId="4966A70E" w14:textId="77777777" w:rsidR="00C7624E" w:rsidRPr="008D6094" w:rsidRDefault="00C7624E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Osteoarthritis, Hip] explode all trees</w:t>
            </w:r>
          </w:p>
        </w:tc>
        <w:tc>
          <w:tcPr>
            <w:tcW w:w="987" w:type="dxa"/>
            <w:noWrap/>
            <w:hideMark/>
          </w:tcPr>
          <w:p w14:paraId="0223B036" w14:textId="57A0E1B1" w:rsidR="00C7624E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1.353</w:t>
            </w:r>
          </w:p>
        </w:tc>
      </w:tr>
      <w:tr w:rsidR="00B73A02" w:rsidRPr="008D6094" w14:paraId="25A0E997" w14:textId="77777777" w:rsidTr="00C7624E">
        <w:trPr>
          <w:trHeight w:val="300"/>
        </w:trPr>
        <w:tc>
          <w:tcPr>
            <w:tcW w:w="562" w:type="dxa"/>
            <w:noWrap/>
            <w:hideMark/>
          </w:tcPr>
          <w:p w14:paraId="2A60E287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1</w:t>
            </w:r>
          </w:p>
        </w:tc>
        <w:tc>
          <w:tcPr>
            <w:tcW w:w="7513" w:type="dxa"/>
            <w:noWrap/>
            <w:hideMark/>
          </w:tcPr>
          <w:p w14:paraId="61DF1973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eSH descriptor: [Osteoarthritis, Knee] explode all trees</w:t>
            </w:r>
          </w:p>
        </w:tc>
        <w:tc>
          <w:tcPr>
            <w:tcW w:w="987" w:type="dxa"/>
            <w:noWrap/>
            <w:hideMark/>
          </w:tcPr>
          <w:p w14:paraId="46E04AC3" w14:textId="179C5937" w:rsidR="00B73A02" w:rsidRPr="008D6094" w:rsidRDefault="00C7624E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6.753</w:t>
            </w:r>
          </w:p>
        </w:tc>
      </w:tr>
    </w:tbl>
    <w:p w14:paraId="132B9906" w14:textId="59682F74" w:rsidR="00B73A02" w:rsidRPr="008D6094" w:rsidRDefault="00B73A02" w:rsidP="008D6094">
      <w:pPr>
        <w:spacing w:after="0" w:line="480" w:lineRule="auto"/>
        <w:rPr>
          <w:rFonts w:cstheme="minorHAnsi"/>
          <w:lang w:val="en-GB"/>
        </w:rPr>
      </w:pPr>
      <w:r w:rsidRPr="008D6094">
        <w:rPr>
          <w:rFonts w:cstheme="minorHAnsi"/>
          <w:lang w:val="en-GB"/>
        </w:rPr>
        <w:br w:type="page"/>
      </w:r>
    </w:p>
    <w:p w14:paraId="0A9A44D6" w14:textId="715A17D2" w:rsidR="00B73A02" w:rsidRPr="008D6094" w:rsidRDefault="00B87329" w:rsidP="008D6094">
      <w:pPr>
        <w:pStyle w:val="Kop3"/>
        <w:spacing w:after="0" w:line="480" w:lineRule="auto"/>
        <w:rPr>
          <w:rFonts w:cstheme="minorHAnsi"/>
          <w:sz w:val="22"/>
          <w:szCs w:val="22"/>
          <w:lang w:val="en-GB"/>
        </w:rPr>
      </w:pPr>
      <w:r w:rsidRPr="008D6094">
        <w:rPr>
          <w:rFonts w:cstheme="minorHAnsi"/>
          <w:sz w:val="22"/>
          <w:szCs w:val="22"/>
          <w:lang w:val="en-GB"/>
        </w:rPr>
        <w:t>CINAHL</w:t>
      </w:r>
      <w:r w:rsidR="00B73A02" w:rsidRPr="008D6094">
        <w:rPr>
          <w:rFonts w:cstheme="minorHAnsi"/>
          <w:sz w:val="22"/>
          <w:szCs w:val="22"/>
          <w:lang w:val="en-GB"/>
        </w:rPr>
        <w:t xml:space="preserve"> </w:t>
      </w:r>
      <w:r w:rsidR="00D25FBF" w:rsidRPr="008D6094">
        <w:rPr>
          <w:rFonts w:cstheme="minorHAnsi"/>
          <w:sz w:val="22"/>
          <w:szCs w:val="22"/>
          <w:lang w:val="en-GB"/>
        </w:rPr>
        <w:t xml:space="preserve">(Using EBSCO) </w:t>
      </w:r>
      <w:r w:rsidR="00B73A02" w:rsidRPr="008D6094">
        <w:rPr>
          <w:rFonts w:cstheme="minorHAnsi"/>
          <w:sz w:val="22"/>
          <w:szCs w:val="22"/>
          <w:lang w:val="en-GB"/>
        </w:rPr>
        <w:t xml:space="preserve">on </w:t>
      </w:r>
      <w:r w:rsidR="00E270CB" w:rsidRPr="008D6094">
        <w:rPr>
          <w:rFonts w:cstheme="minorHAnsi"/>
          <w:sz w:val="22"/>
          <w:szCs w:val="22"/>
          <w:lang w:val="en-GB"/>
        </w:rPr>
        <w:t>April 10</w:t>
      </w:r>
      <w:r w:rsidR="00E270CB" w:rsidRPr="008D6094">
        <w:rPr>
          <w:rFonts w:cstheme="minorHAnsi"/>
          <w:sz w:val="22"/>
          <w:szCs w:val="22"/>
          <w:vertAlign w:val="superscript"/>
          <w:lang w:val="en-GB"/>
        </w:rPr>
        <w:t>th</w:t>
      </w:r>
      <w:r w:rsidR="00E270CB" w:rsidRPr="008D6094">
        <w:rPr>
          <w:rFonts w:cstheme="minorHAnsi"/>
          <w:sz w:val="22"/>
          <w:szCs w:val="22"/>
          <w:lang w:val="en-GB"/>
        </w:rPr>
        <w:t>, 2024</w:t>
      </w:r>
    </w:p>
    <w:p w14:paraId="486E8748" w14:textId="548E5C68" w:rsidR="00E270CB" w:rsidRPr="008D6094" w:rsidRDefault="00E270CB" w:rsidP="008D6094">
      <w:pPr>
        <w:spacing w:after="0" w:line="480" w:lineRule="auto"/>
        <w:rPr>
          <w:rFonts w:cstheme="minorHAnsi"/>
          <w:lang w:val="en-GB"/>
        </w:rPr>
      </w:pPr>
      <w:r w:rsidRPr="008D6094">
        <w:rPr>
          <w:rFonts w:cstheme="minorHAnsi"/>
          <w:lang w:val="en-GB"/>
        </w:rPr>
        <w:t xml:space="preserve">MH "…+" = thesaurus term including narrower search terms. MH "…" = thesaurus term. *= wildcard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987"/>
      </w:tblGrid>
      <w:tr w:rsidR="00B73A02" w:rsidRPr="008D6094" w14:paraId="63F30313" w14:textId="77777777" w:rsidTr="00C7624E">
        <w:trPr>
          <w:trHeight w:val="232"/>
        </w:trPr>
        <w:tc>
          <w:tcPr>
            <w:tcW w:w="562" w:type="dxa"/>
            <w:noWrap/>
            <w:hideMark/>
          </w:tcPr>
          <w:p w14:paraId="5B4F8E6C" w14:textId="23FE2149" w:rsidR="00B73A02" w:rsidRPr="008D6094" w:rsidRDefault="00C7624E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No.</w:t>
            </w:r>
          </w:p>
        </w:tc>
        <w:tc>
          <w:tcPr>
            <w:tcW w:w="7513" w:type="dxa"/>
            <w:noWrap/>
            <w:hideMark/>
          </w:tcPr>
          <w:p w14:paraId="1617A66B" w14:textId="21CABA40" w:rsidR="00B73A02" w:rsidRPr="008D6094" w:rsidRDefault="00C7624E" w:rsidP="008D6094">
            <w:pPr>
              <w:spacing w:line="480" w:lineRule="auto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Query</w:t>
            </w:r>
          </w:p>
        </w:tc>
        <w:tc>
          <w:tcPr>
            <w:tcW w:w="987" w:type="dxa"/>
            <w:noWrap/>
            <w:hideMark/>
          </w:tcPr>
          <w:p w14:paraId="245820E7" w14:textId="7554B96C" w:rsidR="00B73A02" w:rsidRPr="008D6094" w:rsidRDefault="00C7624E" w:rsidP="008D6094">
            <w:pPr>
              <w:spacing w:line="480" w:lineRule="auto"/>
              <w:jc w:val="right"/>
              <w:rPr>
                <w:rFonts w:cstheme="minorHAnsi"/>
                <w:lang w:val="en-GB"/>
              </w:rPr>
            </w:pPr>
            <w:r w:rsidRPr="008D6094">
              <w:rPr>
                <w:rFonts w:cstheme="minorHAnsi"/>
                <w:lang w:val="en-GB"/>
              </w:rPr>
              <w:t>Results</w:t>
            </w:r>
          </w:p>
        </w:tc>
      </w:tr>
      <w:tr w:rsidR="00B73A02" w:rsidRPr="008D6094" w14:paraId="6C34701B" w14:textId="77777777" w:rsidTr="00C7624E">
        <w:trPr>
          <w:trHeight w:val="235"/>
        </w:trPr>
        <w:tc>
          <w:tcPr>
            <w:tcW w:w="562" w:type="dxa"/>
            <w:hideMark/>
          </w:tcPr>
          <w:p w14:paraId="7CC9E2D7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S4</w:t>
            </w:r>
          </w:p>
        </w:tc>
        <w:tc>
          <w:tcPr>
            <w:tcW w:w="7513" w:type="dxa"/>
            <w:hideMark/>
          </w:tcPr>
          <w:p w14:paraId="6810445E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#s1 and #s2 and #s3</w:t>
            </w:r>
          </w:p>
        </w:tc>
        <w:tc>
          <w:tcPr>
            <w:tcW w:w="987" w:type="dxa"/>
            <w:hideMark/>
          </w:tcPr>
          <w:p w14:paraId="531BCA80" w14:textId="601AE906" w:rsidR="00B73A02" w:rsidRPr="008D6094" w:rsidRDefault="00D25FBF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610</w:t>
            </w:r>
          </w:p>
        </w:tc>
      </w:tr>
      <w:tr w:rsidR="00B73A02" w:rsidRPr="008D6094" w14:paraId="18EF5208" w14:textId="77777777" w:rsidTr="00C7624E">
        <w:trPr>
          <w:trHeight w:val="420"/>
        </w:trPr>
        <w:tc>
          <w:tcPr>
            <w:tcW w:w="562" w:type="dxa"/>
            <w:hideMark/>
          </w:tcPr>
          <w:p w14:paraId="32BDB352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S3</w:t>
            </w:r>
          </w:p>
        </w:tc>
        <w:tc>
          <w:tcPr>
            <w:tcW w:w="7513" w:type="dxa"/>
            <w:hideMark/>
          </w:tcPr>
          <w:p w14:paraId="32951FD7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H "motivation+" OR MH "attitude to Health" OR MH "Health Behavior" OR MH "Health Belief Model" OR MH "Health Knowledge, Attitudes, Practice+" OR "expectation*" OR "experience*" OR "motivation*" OR "disincentive*" OR "incentive*" OR "health attitude*" OR "attitude to health*" OR "health knowledge*" OR "attitude to illness*" OR "illness attitude*" OR "patient attitude*" OR "sick role*" OR "patient acceptance of care*" OR "disability attitude*" OR "attitude to disabilit*" OR "health behavior*" OR "health related behavior*" OR "health belief*" OR "predication*" OR "assumptions*" OR "beliefs" OR "calculation*" OR "presupposition*" OR "presumption*"</w:t>
            </w:r>
          </w:p>
        </w:tc>
        <w:tc>
          <w:tcPr>
            <w:tcW w:w="987" w:type="dxa"/>
            <w:hideMark/>
          </w:tcPr>
          <w:p w14:paraId="1DF346C9" w14:textId="3B72C161" w:rsidR="00B73A02" w:rsidRPr="008D6094" w:rsidRDefault="00D25FBF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352.039</w:t>
            </w:r>
          </w:p>
        </w:tc>
      </w:tr>
      <w:tr w:rsidR="00B73A02" w:rsidRPr="008D6094" w14:paraId="04FFEBE1" w14:textId="77777777" w:rsidTr="00C7624E">
        <w:trPr>
          <w:trHeight w:val="420"/>
        </w:trPr>
        <w:tc>
          <w:tcPr>
            <w:tcW w:w="562" w:type="dxa"/>
            <w:hideMark/>
          </w:tcPr>
          <w:p w14:paraId="302ABB8C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S2</w:t>
            </w:r>
          </w:p>
        </w:tc>
        <w:tc>
          <w:tcPr>
            <w:tcW w:w="7513" w:type="dxa"/>
            <w:hideMark/>
          </w:tcPr>
          <w:p w14:paraId="7269BE00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H "Conservative Treatment+" OR MH "Physical Therapy Modalities+" OR MH "Exercise+" OR MH "Exercise Therapy+" OR MH "Exercise Movement Techniques+" OR "conservative management*" OR "conservative therap*" OR "conservative care*" OR "conservative treatment*" OR "nonoperative treatment*" OR "nonsurgical treatment*" OR "physical therap*" OR "physical treatment*" OR "physio therap*" OR "physiotherap*" OR "exercise therap*" OR "motion therap*" OR "muscle stretching exercis*" OR "aquatic therap*" OR "kinesiology*" OR "myofunctional therap*" OR "biometric exercis*" OR "exercise capacity*" OR "exercise performanc*" OR "exercise training*" OR "exertion*" OR "fitness training*" OR "fitness workout*" OR "physical conditioning*" OR "physical effort*" OR "physical exercis*" OR "physical exertion*" OR "physical work out*" OR "physical workout*" OR "aerobic exercis*" OR "anaerobic exercis*" OR "aquatic exercis*" OR "arm exercis*" OR "athletic performanc*" OR "breathing exercis*" OR "calisthenics" OR "circuit training*" OR "kinetic chain exercis*" OR "continuous training*" OR "cool down*" OR "cross training*" OR "dynamic exercis*" OR "endurance training*" OR "exercise intensit*" OR "gymnastics" OR "intensity exercis*" OR "interval training*" OR "isokinetic exercis*" OR "leg exercis*" OR "muscle exercis*" OR "pilates" OR "plyometric*" OR "power training*" OR "preoperative exercis*" OR "resistance training*" OR "squatting" OR "static exercis*" OR "warm up" OR "physical activit*" OR "isometric exercis*" OR "circuit based exercis*" OR "jogging*" OR "swimming*" OR "walking*" OR "remedial exercis*" OR "rehabilitation exercis*" OR "exercise movement technique*" OR "dance therap*" OR "tai ji" OR "yoga" OR "athletic training*" OR "climbing" OR "corrective exercise*" OR "cycling" OR "detraining*" OR "exercise treatment*" OR "fighting" OR "health care program*" OR "health program*" OR "healthcare program*" OR "jumping" OR "kinesitherapeutic exercise*" OR "kinesitherapeutic intervention*" OR "kinesitherapeutic method*" OR "kinesitherapeutic procedure*" OR "kinesitherapeutic technique*" OR "kinesitherapeutic treatment*" OR "kinesitherapeutical treatment*" OR "kinesitherapy*" OR "kinesiotherapeutic exercise*" OR "kinesiotherapeutic intervention*" OR "kinesiotherapeutic method*" OR "kinesiotherapeutic procedure*" OR "kinesiotherapeutic technique*" OR "kinesiotherapeutic treatment*" OR "kinesiotherapeutical treatment*" OR "kinesiotherapy*" OR "life style change*" OR "life style modification*" OR "lifestyle change*" OR "lifestyle modification*" OR "lifting effort" OR "nordic walking" OR "physical training*" OR "racewalking" OR "sport training*" OR "sport specific training*" OR "stretching" OR "technical training*" OR "training athlete*" OR "training course*" OR "training program*" OR "weight lifting"</w:t>
            </w:r>
          </w:p>
        </w:tc>
        <w:tc>
          <w:tcPr>
            <w:tcW w:w="987" w:type="dxa"/>
            <w:hideMark/>
          </w:tcPr>
          <w:p w14:paraId="5DAB0587" w14:textId="1A0E4450" w:rsidR="00B73A02" w:rsidRPr="008D6094" w:rsidRDefault="00D25FBF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519.016</w:t>
            </w:r>
          </w:p>
        </w:tc>
      </w:tr>
      <w:tr w:rsidR="00B73A02" w:rsidRPr="008D6094" w14:paraId="1A4037BA" w14:textId="77777777" w:rsidTr="00C7624E">
        <w:trPr>
          <w:trHeight w:val="420"/>
        </w:trPr>
        <w:tc>
          <w:tcPr>
            <w:tcW w:w="562" w:type="dxa"/>
            <w:hideMark/>
          </w:tcPr>
          <w:p w14:paraId="6908D66D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S1</w:t>
            </w:r>
          </w:p>
        </w:tc>
        <w:tc>
          <w:tcPr>
            <w:tcW w:w="7513" w:type="dxa"/>
            <w:hideMark/>
          </w:tcPr>
          <w:p w14:paraId="1316FC93" w14:textId="77777777" w:rsidR="00B73A02" w:rsidRPr="008D6094" w:rsidRDefault="00B73A02" w:rsidP="008D6094">
            <w:pPr>
              <w:spacing w:line="480" w:lineRule="auto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MH "Osteoarthritis, Knee+" OR "femorotibial arthrosis" OR "gonarthros*" OR "knee arthrosis" OR "knee osteo arthrit*" OR "knee osteo arthros*" OR "knee osteoarthros*" OR "knee osteoarthrit*" OR "knee joint arthrosis" OR "knee joint osteoarthrit*" OR "knee joint osteo arthrit*" OR "knee joint osteo arthros*" OR "osteoarthritis of knee*" OR "osteoarthritis of the knee*" OR MH "Osteoarthritis, Hip+" OR "cox arthrosis" OR "coxartheros*s" OR "coxarthrosis" OR "hip arthrosis" OR "hip osteo arthrit*" OR "hip osteo arthros*" OR "hip osteoarthros*" OR "hip osteoarthrit*" OR "hip joint osteo arthrit*" OR "hip joint osteo arthros*" OR "hip joint osteoarthros*" OR "hip joint osteoarthrit*" OR "hip joint arthrosis" OR "malum coxae senilis" OR "osteoarthritis of hip*" OR "osteoarthritis of the hip*"</w:t>
            </w:r>
          </w:p>
        </w:tc>
        <w:tc>
          <w:tcPr>
            <w:tcW w:w="987" w:type="dxa"/>
            <w:hideMark/>
          </w:tcPr>
          <w:p w14:paraId="73E4593C" w14:textId="6C380F80" w:rsidR="00B73A02" w:rsidRPr="008D6094" w:rsidRDefault="00D25FBF" w:rsidP="008D6094">
            <w:pPr>
              <w:spacing w:line="480" w:lineRule="auto"/>
              <w:jc w:val="right"/>
              <w:rPr>
                <w:rFonts w:cstheme="minorHAnsi"/>
                <w:color w:val="000000"/>
                <w:lang w:val="en-GB"/>
              </w:rPr>
            </w:pPr>
            <w:r w:rsidRPr="008D6094">
              <w:rPr>
                <w:rFonts w:cstheme="minorHAnsi"/>
                <w:color w:val="000000"/>
                <w:lang w:val="en-GB"/>
              </w:rPr>
              <w:t>23.137</w:t>
            </w:r>
            <w:r w:rsidR="00B73A02" w:rsidRPr="008D6094">
              <w:rPr>
                <w:rFonts w:cstheme="minorHAnsi"/>
                <w:color w:val="000000"/>
                <w:lang w:val="en-GB"/>
              </w:rPr>
              <w:t xml:space="preserve"> </w:t>
            </w:r>
          </w:p>
        </w:tc>
      </w:tr>
    </w:tbl>
    <w:p w14:paraId="1AD8D245" w14:textId="77777777" w:rsidR="0086268F" w:rsidRPr="008D6094" w:rsidRDefault="0086268F" w:rsidP="008D6094">
      <w:pPr>
        <w:spacing w:after="0" w:line="480" w:lineRule="auto"/>
        <w:rPr>
          <w:rFonts w:cstheme="minorHAnsi"/>
          <w:lang w:val="en-GB"/>
        </w:rPr>
      </w:pPr>
    </w:p>
    <w:sectPr w:rsidR="0086268F" w:rsidRPr="008D6094" w:rsidSect="008D6094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F62ABE" w14:textId="77777777" w:rsidR="00200D94" w:rsidRDefault="00200D94" w:rsidP="008B7FB9">
      <w:pPr>
        <w:spacing w:after="0" w:line="240" w:lineRule="auto"/>
      </w:pPr>
      <w:r>
        <w:separator/>
      </w:r>
    </w:p>
  </w:endnote>
  <w:endnote w:type="continuationSeparator" w:id="0">
    <w:p w14:paraId="1B7C9C5F" w14:textId="77777777" w:rsidR="00200D94" w:rsidRDefault="00200D94" w:rsidP="008B7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0900066"/>
      <w:docPartObj>
        <w:docPartGallery w:val="Page Numbers (Bottom of Page)"/>
        <w:docPartUnique/>
      </w:docPartObj>
    </w:sdtPr>
    <w:sdtContent>
      <w:p w14:paraId="74DE0999" w14:textId="176595E6" w:rsidR="008B7FB9" w:rsidRDefault="008B7FB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FBF">
          <w:rPr>
            <w:noProof/>
          </w:rPr>
          <w:t>8</w:t>
        </w:r>
        <w:r>
          <w:fldChar w:fldCharType="end"/>
        </w:r>
      </w:p>
    </w:sdtContent>
  </w:sdt>
  <w:p w14:paraId="0DFEB5E4" w14:textId="77777777" w:rsidR="008B7FB9" w:rsidRDefault="008B7FB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396CA" w14:textId="77777777" w:rsidR="00200D94" w:rsidRDefault="00200D94" w:rsidP="008B7FB9">
      <w:pPr>
        <w:spacing w:after="0" w:line="240" w:lineRule="auto"/>
      </w:pPr>
      <w:r>
        <w:separator/>
      </w:r>
    </w:p>
  </w:footnote>
  <w:footnote w:type="continuationSeparator" w:id="0">
    <w:p w14:paraId="45DA1694" w14:textId="77777777" w:rsidR="00200D94" w:rsidRDefault="00200D94" w:rsidP="008B7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A02"/>
    <w:rsid w:val="000D09EA"/>
    <w:rsid w:val="001F2D42"/>
    <w:rsid w:val="00200D94"/>
    <w:rsid w:val="0034659C"/>
    <w:rsid w:val="00545F6B"/>
    <w:rsid w:val="005B4039"/>
    <w:rsid w:val="0086268F"/>
    <w:rsid w:val="008B7FB9"/>
    <w:rsid w:val="008D6094"/>
    <w:rsid w:val="00A86C72"/>
    <w:rsid w:val="00B24237"/>
    <w:rsid w:val="00B31807"/>
    <w:rsid w:val="00B73A02"/>
    <w:rsid w:val="00B87329"/>
    <w:rsid w:val="00BA4403"/>
    <w:rsid w:val="00C7624E"/>
    <w:rsid w:val="00CB3891"/>
    <w:rsid w:val="00D25FBF"/>
    <w:rsid w:val="00E2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B1C19"/>
  <w15:chartTrackingRefBased/>
  <w15:docId w15:val="{08664F45-72D3-4034-9FC4-894B0D5B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3A02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73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73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73A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73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73A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73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73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73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73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3A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73A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B73A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73A02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73A02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73A0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73A0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73A0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73A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73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73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73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73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73A0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73A0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73A02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73A02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73A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73A02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73A02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B73A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CB3891"/>
  </w:style>
  <w:style w:type="paragraph" w:styleId="Koptekst">
    <w:name w:val="header"/>
    <w:basedOn w:val="Standaard"/>
    <w:link w:val="KoptekstChar"/>
    <w:uiPriority w:val="99"/>
    <w:unhideWhenUsed/>
    <w:rsid w:val="008B7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7FB9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B7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7FB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19</Words>
  <Characters>17708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ol</Company>
  <LinksUpToDate>false</LinksUpToDate>
  <CharactersWithSpaces>20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s-Pijnappels,Anouk A.P.M.</dc:creator>
  <cp:keywords/>
  <dc:description/>
  <cp:lastModifiedBy>Konings-Pijnappels,Anouk A.P.M.</cp:lastModifiedBy>
  <cp:revision>2</cp:revision>
  <dcterms:created xsi:type="dcterms:W3CDTF">2024-12-16T06:09:00Z</dcterms:created>
  <dcterms:modified xsi:type="dcterms:W3CDTF">2024-12-16T06:09:00Z</dcterms:modified>
</cp:coreProperties>
</file>